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82"/>
        <w:gridCol w:w="538"/>
        <w:gridCol w:w="10463"/>
        <w:gridCol w:w="141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C3634"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16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1668"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3A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3A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9-11</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3A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9-1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753A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1</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753A9"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0DCC"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20DCC"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4</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20DCC"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2-13</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83BF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See online 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090386"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90386"/>
    <w:rsid w:val="00190C83"/>
    <w:rsid w:val="00246C93"/>
    <w:rsid w:val="00256BAF"/>
    <w:rsid w:val="002A2A06"/>
    <w:rsid w:val="003516AD"/>
    <w:rsid w:val="00363B8D"/>
    <w:rsid w:val="003753A9"/>
    <w:rsid w:val="003B79FF"/>
    <w:rsid w:val="00400A0B"/>
    <w:rsid w:val="004C1685"/>
    <w:rsid w:val="00550BF1"/>
    <w:rsid w:val="0059028D"/>
    <w:rsid w:val="005979B8"/>
    <w:rsid w:val="005C3634"/>
    <w:rsid w:val="006F3BA6"/>
    <w:rsid w:val="00720DCC"/>
    <w:rsid w:val="008A3EAE"/>
    <w:rsid w:val="008E2C91"/>
    <w:rsid w:val="00947707"/>
    <w:rsid w:val="00BE1668"/>
    <w:rsid w:val="00E324A8"/>
    <w:rsid w:val="00E83BF5"/>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2</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un</cp:lastModifiedBy>
  <cp:revision>7</cp:revision>
  <dcterms:created xsi:type="dcterms:W3CDTF">2016-03-06T05:11:00Z</dcterms:created>
  <dcterms:modified xsi:type="dcterms:W3CDTF">2016-03-06T05:56:00Z</dcterms:modified>
</cp:coreProperties>
</file>